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szCs w:val="21"/>
          <w:highlight w:val="none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kern w:val="0"/>
          <w:szCs w:val="21"/>
          <w:highlight w:val="none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kern w:val="0"/>
          <w:szCs w:val="21"/>
          <w:highlight w:val="none"/>
        </w:rPr>
        <w:t xml:space="preserve">. </w:t>
      </w:r>
      <w:r>
        <w:rPr>
          <w:rFonts w:hint="eastAsia" w:ascii="Times New Roman" w:hAnsi="Times New Roman" w:cs="Times New Roman"/>
          <w:b/>
          <w:szCs w:val="21"/>
          <w:highlight w:val="none"/>
        </w:rPr>
        <w:t>P</w:t>
      </w:r>
      <w:r>
        <w:rPr>
          <w:rFonts w:ascii="Times New Roman" w:hAnsi="Times New Roman" w:cs="Times New Roman"/>
          <w:b/>
          <w:szCs w:val="21"/>
          <w:highlight w:val="none"/>
        </w:rPr>
        <w:t>lasmids participate in reorganization in the process of conjugation.</w:t>
      </w:r>
    </w:p>
    <w:tbl>
      <w:tblPr>
        <w:tblStyle w:val="31"/>
        <w:tblpPr w:leftFromText="180" w:rightFromText="180" w:vertAnchor="text" w:tblpY="1"/>
        <w:tblOverlap w:val="never"/>
        <w:tblW w:w="1346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27"/>
        <w:gridCol w:w="3544"/>
        <w:gridCol w:w="510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98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rains</w:t>
            </w:r>
          </w:p>
        </w:tc>
        <w:tc>
          <w:tcPr>
            <w:tcW w:w="38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asmids participate in Reorganization</w:t>
            </w:r>
          </w:p>
        </w:tc>
        <w:tc>
          <w:tcPr>
            <w:tcW w:w="354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plicon types</w:t>
            </w:r>
          </w:p>
        </w:tc>
        <w:tc>
          <w:tcPr>
            <w:tcW w:w="510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sistance gen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F52-1</w:t>
            </w:r>
          </w:p>
        </w:tc>
        <w:tc>
          <w:tcPr>
            <w:tcW w:w="382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F52-1_269k</w:t>
            </w:r>
          </w:p>
        </w:tc>
        <w:tc>
          <w:tcPr>
            <w:tcW w:w="3544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HI2, IncHI2A</w:t>
            </w:r>
          </w:p>
        </w:tc>
        <w:tc>
          <w:tcPr>
            <w:tcW w:w="5103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c(3)-IV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dA2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ph(4)-I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cmlA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bscript"/>
              </w:rPr>
              <w:t>CTX-M-1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osA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F52-1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_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19k_tetX</w:t>
            </w:r>
          </w:p>
        </w:tc>
        <w:tc>
          <w:tcPr>
            <w:tcW w:w="3544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FIA(HI1), IncFIB(K), IncX1</w:t>
            </w:r>
          </w:p>
        </w:tc>
        <w:tc>
          <w:tcPr>
            <w:tcW w:w="510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(A)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cmlA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aadA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none"/>
                <w:lang w:val="en-US" w:eastAsia="zh-CN"/>
              </w:rPr>
              <w:t>strA, str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F10-1</w:t>
            </w:r>
          </w:p>
        </w:tc>
        <w:tc>
          <w:tcPr>
            <w:tcW w:w="3827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F10-1_269k</w:t>
            </w:r>
          </w:p>
        </w:tc>
        <w:tc>
          <w:tcPr>
            <w:tcW w:w="3544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HI2, IncHI2A</w:t>
            </w:r>
          </w:p>
        </w:tc>
        <w:tc>
          <w:tcPr>
            <w:tcW w:w="510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osA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c(3)-IV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dA2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ph(4)-I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bl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bscript"/>
              </w:rPr>
              <w:t>CTX-M-1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cmlA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l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F10-1_119k_tetX</w:t>
            </w:r>
          </w:p>
        </w:tc>
        <w:tc>
          <w:tcPr>
            <w:tcW w:w="3544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FIA(HI1), IncFIB(K), IncX1</w:t>
            </w:r>
          </w:p>
        </w:tc>
        <w:tc>
          <w:tcPr>
            <w:tcW w:w="510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42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none"/>
                <w:lang w:val="en-US" w:eastAsia="zh-CN"/>
              </w:rPr>
              <w:t>strA, str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(M)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cml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W8-1</w:t>
            </w:r>
          </w:p>
        </w:tc>
        <w:tc>
          <w:tcPr>
            <w:tcW w:w="3827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W8-1_246k</w:t>
            </w:r>
          </w:p>
        </w:tc>
        <w:tc>
          <w:tcPr>
            <w:tcW w:w="3544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HI2, IncHI2A</w:t>
            </w:r>
          </w:p>
        </w:tc>
        <w:tc>
          <w:tcPr>
            <w:tcW w:w="510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osA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c(3)-IV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ph(4)-I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(B)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mp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bscript"/>
              </w:rPr>
              <w:t>CTX-M-1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oqx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oqx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W8-1_122k_tetX</w:t>
            </w:r>
          </w:p>
        </w:tc>
        <w:tc>
          <w:tcPr>
            <w:tcW w:w="3544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FIA(HI1), IncFIB(K), IncX1</w:t>
            </w:r>
          </w:p>
        </w:tc>
        <w:tc>
          <w:tcPr>
            <w:tcW w:w="510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dA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adA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  <w:highlight w:val="none"/>
                <w:lang w:val="en-US" w:eastAsia="zh-CN"/>
              </w:rPr>
              <w:t>strA, str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mp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dfrA1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M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cml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A1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l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F108-2</w:t>
            </w:r>
          </w:p>
        </w:tc>
        <w:tc>
          <w:tcPr>
            <w:tcW w:w="3827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F108-2_97kb_tetX</w:t>
            </w:r>
          </w:p>
        </w:tc>
        <w:tc>
          <w:tcPr>
            <w:tcW w:w="3544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FIA(HI1), IncFIB(K), IncX1</w:t>
            </w:r>
          </w:p>
        </w:tc>
        <w:tc>
          <w:tcPr>
            <w:tcW w:w="5103" w:type="dxa"/>
            <w:tcBorders>
              <w:top w:val="dashSmallGap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mef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A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(M)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X4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sul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flo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dfrA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7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F108-2_74k</w:t>
            </w:r>
          </w:p>
        </w:tc>
        <w:tc>
          <w:tcPr>
            <w:tcW w:w="3544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FII</w:t>
            </w:r>
          </w:p>
        </w:tc>
        <w:tc>
          <w:tcPr>
            <w:tcW w:w="5103" w:type="dxa"/>
            <w:tcBorders>
              <w:top w:val="nil"/>
              <w:bottom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er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mp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(A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RW7-1</w:t>
            </w:r>
          </w:p>
        </w:tc>
        <w:tc>
          <w:tcPr>
            <w:tcW w:w="3827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W7-1_235k_tetX</w:t>
            </w:r>
          </w:p>
        </w:tc>
        <w:tc>
          <w:tcPr>
            <w:tcW w:w="3544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FIA(HI1), IncHI1A, IncHI1B(R27),  IncX1</w:t>
            </w:r>
          </w:p>
        </w:tc>
        <w:tc>
          <w:tcPr>
            <w:tcW w:w="5103" w:type="dxa"/>
            <w:tcBorders>
              <w:top w:val="dashSmallGap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lnu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G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bl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bscript"/>
              </w:rPr>
              <w:t>TEM-1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(X4)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flo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aadA2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aph(3')-I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qnrS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qnr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382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W7-1_81k</w:t>
            </w:r>
          </w:p>
        </w:tc>
        <w:tc>
          <w:tcPr>
            <w:tcW w:w="35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cFII</w:t>
            </w:r>
          </w:p>
        </w:tc>
        <w:tc>
          <w:tcPr>
            <w:tcW w:w="51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t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(M),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 xml:space="preserve"> er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(B), </w:t>
            </w:r>
            <w:r>
              <w:rPr>
                <w:rFonts w:hint="default" w:ascii="Times New Roman" w:hAnsi="Times New Roman" w:cs="Times New Roman"/>
                <w:i/>
                <w:sz w:val="18"/>
                <w:szCs w:val="18"/>
                <w:highlight w:val="none"/>
              </w:rPr>
              <w:t>mp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(A)</w:t>
            </w:r>
          </w:p>
        </w:tc>
      </w:tr>
    </w:tbl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FDE"/>
    <w:rsid w:val="000128DF"/>
    <w:rsid w:val="000269A4"/>
    <w:rsid w:val="00056E41"/>
    <w:rsid w:val="000F6FC9"/>
    <w:rsid w:val="00150BA7"/>
    <w:rsid w:val="00185F49"/>
    <w:rsid w:val="001B087B"/>
    <w:rsid w:val="001D31B0"/>
    <w:rsid w:val="001F4C72"/>
    <w:rsid w:val="0022494A"/>
    <w:rsid w:val="00226ACE"/>
    <w:rsid w:val="00236C6F"/>
    <w:rsid w:val="0027046C"/>
    <w:rsid w:val="002834FC"/>
    <w:rsid w:val="00286D4B"/>
    <w:rsid w:val="002A32E7"/>
    <w:rsid w:val="002B7934"/>
    <w:rsid w:val="003220A3"/>
    <w:rsid w:val="0036621B"/>
    <w:rsid w:val="003B30E5"/>
    <w:rsid w:val="003C3E35"/>
    <w:rsid w:val="003C6E14"/>
    <w:rsid w:val="00407496"/>
    <w:rsid w:val="004171A7"/>
    <w:rsid w:val="00431E9F"/>
    <w:rsid w:val="00454D03"/>
    <w:rsid w:val="0048479A"/>
    <w:rsid w:val="00496926"/>
    <w:rsid w:val="004A434A"/>
    <w:rsid w:val="004D1EB8"/>
    <w:rsid w:val="004D4E15"/>
    <w:rsid w:val="00504B38"/>
    <w:rsid w:val="005822CE"/>
    <w:rsid w:val="005A36F4"/>
    <w:rsid w:val="005B28BB"/>
    <w:rsid w:val="005C600C"/>
    <w:rsid w:val="005D25EC"/>
    <w:rsid w:val="00685631"/>
    <w:rsid w:val="006B630D"/>
    <w:rsid w:val="006B6FAD"/>
    <w:rsid w:val="00733622"/>
    <w:rsid w:val="00746072"/>
    <w:rsid w:val="0074702C"/>
    <w:rsid w:val="00760CBD"/>
    <w:rsid w:val="007B0389"/>
    <w:rsid w:val="007B1ED6"/>
    <w:rsid w:val="007C6756"/>
    <w:rsid w:val="007D2774"/>
    <w:rsid w:val="007E11D1"/>
    <w:rsid w:val="008652E4"/>
    <w:rsid w:val="00892CC9"/>
    <w:rsid w:val="008B13DC"/>
    <w:rsid w:val="008B5A9A"/>
    <w:rsid w:val="008C243A"/>
    <w:rsid w:val="008C5007"/>
    <w:rsid w:val="008E0DCF"/>
    <w:rsid w:val="009158F6"/>
    <w:rsid w:val="00920FCA"/>
    <w:rsid w:val="00923F08"/>
    <w:rsid w:val="00927983"/>
    <w:rsid w:val="0093144C"/>
    <w:rsid w:val="00935040"/>
    <w:rsid w:val="009B30DA"/>
    <w:rsid w:val="009C16E0"/>
    <w:rsid w:val="009D1F8E"/>
    <w:rsid w:val="009D368F"/>
    <w:rsid w:val="009D4B52"/>
    <w:rsid w:val="009E3052"/>
    <w:rsid w:val="00A15417"/>
    <w:rsid w:val="00A548EE"/>
    <w:rsid w:val="00A64A5F"/>
    <w:rsid w:val="00AA4DC2"/>
    <w:rsid w:val="00AF793A"/>
    <w:rsid w:val="00B17BE5"/>
    <w:rsid w:val="00B56C08"/>
    <w:rsid w:val="00B71A16"/>
    <w:rsid w:val="00BB0364"/>
    <w:rsid w:val="00BD3FCE"/>
    <w:rsid w:val="00C005D3"/>
    <w:rsid w:val="00C07AF5"/>
    <w:rsid w:val="00C1473F"/>
    <w:rsid w:val="00C27212"/>
    <w:rsid w:val="00C36910"/>
    <w:rsid w:val="00C73BB2"/>
    <w:rsid w:val="00CA0DC6"/>
    <w:rsid w:val="00CA7FF1"/>
    <w:rsid w:val="00CC2C3C"/>
    <w:rsid w:val="00CF4479"/>
    <w:rsid w:val="00D2358B"/>
    <w:rsid w:val="00D576E0"/>
    <w:rsid w:val="00D646C3"/>
    <w:rsid w:val="00DA6EF5"/>
    <w:rsid w:val="00DE6EDC"/>
    <w:rsid w:val="00E53FDE"/>
    <w:rsid w:val="00E92A36"/>
    <w:rsid w:val="00EA2CF1"/>
    <w:rsid w:val="00EE6829"/>
    <w:rsid w:val="00EF2E23"/>
    <w:rsid w:val="00F74AD1"/>
    <w:rsid w:val="00FB7BD8"/>
    <w:rsid w:val="00FC42B8"/>
    <w:rsid w:val="09E91E3E"/>
    <w:rsid w:val="0B226E86"/>
    <w:rsid w:val="11B32920"/>
    <w:rsid w:val="1370416F"/>
    <w:rsid w:val="1C036421"/>
    <w:rsid w:val="22107D31"/>
    <w:rsid w:val="2AE0593A"/>
    <w:rsid w:val="332B109A"/>
    <w:rsid w:val="366722AA"/>
    <w:rsid w:val="38876DD4"/>
    <w:rsid w:val="3A541C45"/>
    <w:rsid w:val="3BF86528"/>
    <w:rsid w:val="4DB76F0F"/>
    <w:rsid w:val="54850143"/>
    <w:rsid w:val="5CAB7930"/>
    <w:rsid w:val="5F0A6C95"/>
    <w:rsid w:val="721C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3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3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2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8"/>
    <w:semiHidden/>
    <w:unhideWhenUsed/>
    <w:qFormat/>
    <w:uiPriority w:val="99"/>
    <w:rPr>
      <w:color w:val="0563C1"/>
      <w:u w:val="single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FF0000"/>
      <w:kern w:val="0"/>
      <w:sz w:val="22"/>
    </w:rPr>
  </w:style>
  <w:style w:type="paragraph" w:customStyle="1" w:styleId="14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5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Cs w:val="21"/>
    </w:rPr>
  </w:style>
  <w:style w:type="paragraph" w:customStyle="1" w:styleId="16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i/>
      <w:iCs/>
      <w:color w:val="000000"/>
      <w:kern w:val="0"/>
      <w:szCs w:val="21"/>
    </w:rPr>
  </w:style>
  <w:style w:type="paragraph" w:customStyle="1" w:styleId="17">
    <w:name w:val="xl65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xl66"/>
    <w:basedOn w:val="1"/>
    <w:qFormat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9">
    <w:name w:val="xl67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宋体" w:hAnsi="宋体" w:eastAsia="宋体" w:cs="宋体"/>
      <w:kern w:val="0"/>
      <w:sz w:val="24"/>
      <w:szCs w:val="24"/>
    </w:rPr>
  </w:style>
  <w:style w:type="paragraph" w:customStyle="1" w:styleId="20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kern w:val="0"/>
      <w:szCs w:val="21"/>
    </w:rPr>
  </w:style>
  <w:style w:type="paragraph" w:customStyle="1" w:styleId="21">
    <w:name w:val="xl6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Cs w:val="21"/>
    </w:rPr>
  </w:style>
  <w:style w:type="table" w:customStyle="1" w:styleId="22">
    <w:name w:val="网格型1"/>
    <w:basedOn w:val="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23">
    <w:name w:val="xl70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">
    <w:name w:val="xl7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5">
    <w:name w:val="xl7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xl73"/>
    <w:basedOn w:val="1"/>
    <w:qFormat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eastAsia="宋体" w:cs="Times New Roman"/>
      <w:color w:val="FF0000"/>
      <w:kern w:val="0"/>
      <w:sz w:val="24"/>
      <w:szCs w:val="24"/>
    </w:rPr>
  </w:style>
  <w:style w:type="paragraph" w:customStyle="1" w:styleId="27">
    <w:name w:val="xl7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28">
    <w:name w:val="xl7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2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30">
    <w:name w:val="页脚 字符"/>
    <w:basedOn w:val="8"/>
    <w:link w:val="4"/>
    <w:qFormat/>
    <w:uiPriority w:val="99"/>
    <w:rPr>
      <w:sz w:val="18"/>
      <w:szCs w:val="18"/>
    </w:rPr>
  </w:style>
  <w:style w:type="table" w:customStyle="1" w:styleId="31">
    <w:name w:val="网格型2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2">
    <w:name w:val="fontstyle0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33">
    <w:name w:val="批注框文本 字符"/>
    <w:basedOn w:val="8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4800D91-EF73-4F29-976B-A0C8A28E02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4372</Words>
  <Characters>24926</Characters>
  <Lines>207</Lines>
  <Paragraphs>58</Paragraphs>
  <TotalTime>0</TotalTime>
  <ScaleCrop>false</ScaleCrop>
  <LinksUpToDate>false</LinksUpToDate>
  <CharactersWithSpaces>2924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8T11:49:00Z</dcterms:created>
  <dc:creator>LuXiaoyu</dc:creator>
  <cp:lastModifiedBy>李瑞超</cp:lastModifiedBy>
  <dcterms:modified xsi:type="dcterms:W3CDTF">2020-03-31T07:08:33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